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7"/>
        <w:gridCol w:w="2500"/>
        <w:gridCol w:w="2205"/>
        <w:gridCol w:w="2630"/>
        <w:gridCol w:w="2066"/>
        <w:gridCol w:w="1080"/>
      </w:tblGrid>
      <w:tr>
        <w:trPr>
          <w:trHeight w:val="315" w:hRule="atLeast"/>
        </w:trPr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 xml:space="preserve">Supplementary table 3: 340 differentially regulated genes (P&lt;0.05) upon </w:t>
            </w:r>
            <w:r>
              <w:rPr>
                <w:rFonts w:cs="Times New Roman Bold Italic;Times New Roman" w:ascii="Times New Roman Bold Italic;Times New Roman" w:hAnsi="Times New Roman Bold Italic;Times New Roman"/>
                <w:b/>
                <w:bCs/>
                <w:i/>
                <w:iCs/>
              </w:rPr>
              <w:t xml:space="preserve">ARL15 </w:t>
            </w:r>
            <w:r>
              <w:rPr>
                <w:b/>
                <w:bCs/>
              </w:rPr>
              <w:t>knockdown in synovial tissue derived RASF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cus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</w:t>
            </w:r>
            <w:r>
              <w:rPr>
                <w:b/>
                <w:bCs/>
              </w:rPr>
              <w:t xml:space="preserve">RASF6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CTRL FPKM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          </w:t>
            </w:r>
            <w:r>
              <w:rPr>
                <w:b/>
                <w:bCs/>
              </w:rPr>
              <w:t xml:space="preserve">RASF6 </w:t>
            </w:r>
            <w:r>
              <w:rPr>
                <w:rFonts w:eastAsia="Times New Roman"/>
                <w:b/>
                <w:bCs/>
                <w:lang w:bidi="hi-IN"/>
              </w:rPr>
              <w:t>(ARL15_siRNA)FPKM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g2(fold_chang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_value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D24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66080323-6608670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2.527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03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21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SM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54273691-5433867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8235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3.982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313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L13RA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X:114238537-11425454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1.80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5.7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79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SG1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948802-94992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.74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1.152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59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KRT7,KRT8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52626303-5270294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4.702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9.407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526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MP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02617698-10271453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6222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56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99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T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86268072-8627677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58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HLD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76419226-7642771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1342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118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27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LAT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42032235-4206524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452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6.071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6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YNPO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119809995-11998240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0.89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.97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268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HBD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:23026269-2303037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0857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.545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4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HBS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39872729-3989166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55.35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7.4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24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FI4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79115460-7912976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4168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.090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7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RRC1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102453307-10271528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9546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99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6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GAT4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86372515-8723277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8754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USP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89741008-8974704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7676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3.27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83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MOTL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134070693-13409432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4.253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.000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145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K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103985995-10398944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2.366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.3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296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LN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128469329-12855077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7.12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.709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24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MO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33880121-3391383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094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2946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8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DX5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32454872-3252632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32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8398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0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USP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29190520-2920818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2797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809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3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SPB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75931860-7593361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0.28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0.888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115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IN7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27516122-2752832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.915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5884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68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MP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18893582-189021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8832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4080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38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ZBTB7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:45553043-459371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4953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141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76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ACT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59100684-5911503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.127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37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25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AL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10841446-11087414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9298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529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68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CDC13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128430810-12846218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3610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977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2.16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HBS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69613348-16965413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7.606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2.54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5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NNT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55644161-5566072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230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9831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4.095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NN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11649531-1166113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3513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1165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2.045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ITED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39693392-13969575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8.603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4.037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1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0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REG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75230859-7525446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5448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639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8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X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:42792230-4283114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8242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2177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430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AS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121458094-12147704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5518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53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439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YDI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70841280-7126462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6233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7609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2.45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RP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69983618-17021919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400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T1E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56659386-5666102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3.20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74.09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4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PTX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78440639-7845164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623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878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4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LF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53342372-5340242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786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5242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3.37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A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38080695-3817873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289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5953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296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RA2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3768074-377025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567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3938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10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TA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:90639490-9077681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7.44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5.2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205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MK2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44256748-4437417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3335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7790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54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SPB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6340465-1636054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6.789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0.074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38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XL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:100007446-10002801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4.198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6.73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856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PTLC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:12989608-1315139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2498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958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6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1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IM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06959729-10701847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46231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84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82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GF2BP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23338357-2351008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443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0864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9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YR6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86046443-8605066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3.134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.596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32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APP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118916052-11916460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.771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3418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316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LA2G4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86798084-1869581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312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2570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49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ERC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89378267-8942731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2027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194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34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CY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131792546-13205467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30845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044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8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UP62C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X:106366656-10644967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872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TC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35047284-3510512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3827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49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997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KCND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12313283-11253177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8257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565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78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SP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7541807-758695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600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93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48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UBE2E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81831974-18226428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.187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5.904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V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08113781-10853722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1553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893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74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YA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11779288-11179776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7.11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4.42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830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H2B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111843689-11188942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9101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.349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887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RG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31496901-3262715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.251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292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1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ELI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56584531-5676824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1667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41765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2.375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NE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230222135-23057927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275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9570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PR6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91698875-9172026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8121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456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82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MG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34204649-3421400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7.738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9.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820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2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KR1B1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134200812-13422616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8340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0274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10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3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PS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X:106871698-10689425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9.784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0.974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69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3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NG1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93551010-9355792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228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.158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14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3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ZYX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143078172-14322054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.491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2880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93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3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DP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X:43808021-4383275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37323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903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17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4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MEM10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8076203-807971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718.5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676.7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45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4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TGF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32269315-13239853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7.39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4.862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558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4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AMTS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:28261694-2834139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910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0095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60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4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RX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54317215-5432071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.383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014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47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4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DF1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18485540-1849998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1.220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6.299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506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4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G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133879202-13414714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0545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82760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3.09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4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CF2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:113548691-11375405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87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474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99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5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M183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43610823-4362206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6112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5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MD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92728828-9274733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3651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454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692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5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TGF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78695282-7900604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0525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344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5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5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FAP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4307186-432307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0605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6724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996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5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PGD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175411327-17544430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5616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2342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066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5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OXQ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312674-131499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43492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16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6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5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DCP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45123769-4518791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1017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4933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959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PM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35681988-3569101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25.52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30.68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8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6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TRA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74471806-746288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5876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647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38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6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BH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30454396-3054659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4.300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5.831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436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6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GS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92778168-19278140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7554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3723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319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6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PRY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:80910110-8091508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904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.21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44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6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JB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:20761608-2076703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8414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659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27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7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LPH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238394070-23846396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474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2923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96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7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XCL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74702213-7471478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1569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0920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55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7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PFIA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81652044-8215333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1720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2882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2.66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7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TG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79476994-7949480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10.52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62.33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16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FIT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:90973325-9118075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191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4.13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9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7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KIAA119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81071683-8128221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09.86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9.71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37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7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L15R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:5990854-602015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3782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7247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86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8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CBLD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98433173-9862053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2.80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7.752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609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8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2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43391051-4342453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.8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7569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29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8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FI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7992571-2799872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5.754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6.054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38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8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FI44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79085606-7911183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5128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906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91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8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RCT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35904884-3590788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1041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798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57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8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GFBR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101866319-10191656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8.2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117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0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9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MEP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:56223447-5628659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5228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116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42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9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HRS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2627937-1267773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8.812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.155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088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9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TX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156893011-15725149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16.35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86.54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90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9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PHN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81771844-8245812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632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.364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09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9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VRL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61040677-16105938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6235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7102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9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9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IF4A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186499568-18652484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70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8386.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27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6A1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85253491-8530739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4735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4701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95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9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MK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35988121-3600456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688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00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153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09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USP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:112257595-11227132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553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2663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66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0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RD16,CARD17,CASP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04896169-10497215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5656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6431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7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0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T1M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56662970-5666789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4848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.457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4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0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CAM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19179240-11919223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846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590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21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0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RAD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66955581-6695954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33656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31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967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0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6orf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34214156-3421724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.670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2.763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9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1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MCD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7994491-865361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.27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697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915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1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MIGO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47469489-4763044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7095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9453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549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1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FPI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93220884-9354057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014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677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87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2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AMTS1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30318868-13034653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34220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212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28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2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MD1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84764048-8486351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8887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4481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808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2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RL1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53179774-5360641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1894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4074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2.708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2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15orf4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36871811-3711066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0269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8522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7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2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ARC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20921566-22095815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3380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0337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54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YH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:36677153-3678406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8.87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9.734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695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3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20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13403433-1134214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0.912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1.463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353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4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LDH3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19640994-1965225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452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2393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8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4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XT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8661085-900545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2134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884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808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4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CRL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61676761-16168414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1233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898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39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5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H3TC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48303201-14844272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0797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5162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7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5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AMC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83155147-18321403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247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3.141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997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FF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00162322-10075920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0619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295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2.637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6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4GALT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33104079-3317998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4.519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7.341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03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6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ZD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42634719-4263855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259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390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20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6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TGS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125132823-12515811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7171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733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315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6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BC1D1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26578058-2676702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1102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649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408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6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DX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72858618-7286915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892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.348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523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7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AP3K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36878184-13711423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6428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383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4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7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SR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9551245-1955841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.546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.028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40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7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USP1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:18632665-1866016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197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2890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1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7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FAM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:60144781-6015955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9325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920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0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7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TPN1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77166591-7726938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7875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941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401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8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07578103-10759513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7628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8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AMTS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:28208065-2821772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6.14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6.530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25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8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RAS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78978723-794654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9773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16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69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8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SAD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6980700-703837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4965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9151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677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8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TG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03274618-20327873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8766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1698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87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9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BRAC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39349667-13936473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.6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.617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38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9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L11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03342022-10357405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9788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333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15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9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BL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133588409-13376315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.151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11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894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9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HYHIP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22077221-2208985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6217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1500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329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9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O4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:61272070-6131713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37868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938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656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9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LK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201717731-20172942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.562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1.368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569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19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MXL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18342041-1185850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1766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577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30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0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26A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107294420-10735825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7035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0128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41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0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RNT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80696691-8089027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1548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77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45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0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NMT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13930314-11422729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17.87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1.5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309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0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RCC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45836691-4587417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651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1058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540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0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FDN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:52824385-5284459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7.225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8.106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21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1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CAN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:35885439-3598759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2.004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5.093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75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1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LDH7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25877532-12593111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569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9172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79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1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M171A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42430582-4244124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23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45417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54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1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TGI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:48120405-4818468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3.497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9.819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43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M111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58874657-5889513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4519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3304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749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1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OWAH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10371910-11037656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756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327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01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1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NFRSF10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22941867-2297908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6177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3486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4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2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YB561D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10036289-11004555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1192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999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436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2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IMCH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41361623-4170206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.038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5760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89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2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KAP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32798478-3330056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192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48845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637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MC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54663783-5467694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871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34198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2.120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2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RAG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39303869-3932549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7303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643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4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2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RCA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:32889610-3297440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7054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9734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12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3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MAIP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:57567179-5757153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2757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3783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613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3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Y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128747679-12875367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.121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745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261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3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DUFS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52856462-5297916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4.790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8.088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85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3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GF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15825654-11591069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867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6292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62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3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FPI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87866602-18843048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.562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7.568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695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3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GK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34490383-13463925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7394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742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283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3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SX2IP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85109389-8515648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3256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6250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538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3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M46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7331510-2733932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077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795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56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MP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02617698-10271453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266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7443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95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RRFI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8064463-808636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1.381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8.151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77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PAP2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56959309-5711097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1.00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7.59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73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BCA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67074842-6713802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37566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24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17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BN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27593551-12836933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.029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278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888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WISP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:43285091-4338040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1.83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1.97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85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RHGAP1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29897024-13003137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6431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077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365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DP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92699027-19306043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46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9836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47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CG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224461657-22446722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735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156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04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4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RRDC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90664518-9067917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.809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0.149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428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5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2AFX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18964563-11896617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1.171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1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006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5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SX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74151535-17415789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6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9907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95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PHS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30454951-3045750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3884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35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6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6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FR3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25264998-2537911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9531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6891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86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6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4A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72052494-7243780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7292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763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38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6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1A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47222763-4729185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5.2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7.25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767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6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CDC12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18043824-1805480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3604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6832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990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6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13A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6588031-661688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5626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6741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3.28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KLHL1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X:117031775-11725130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729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4029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768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6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MA3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83585092-8412217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.037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5.968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6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US7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44122272-4415262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0580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61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085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7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TN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69340845-6944615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4.413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4.437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60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7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2RL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76114757-7613114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4782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9049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45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7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SS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33750514-3392040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488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1692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56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7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STL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676380-68338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.729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125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855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7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Y9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74903586-7494132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5.391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3.59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798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7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L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74606222-7460943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9234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9218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72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WDHD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55405667-554938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4731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612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132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RIP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66741210-6719796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4841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76729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2.837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A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89340643-8941858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0.609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9.808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636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SOC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28430443-12844977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3433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1221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33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DE1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31790792-3233894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8.869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.145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517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LK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1524072-153545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0584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in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ENPE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104026962-10411956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3324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961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808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D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3884408-2388628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81.76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5.89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797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ODX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131185020-13124297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596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.714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37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MEM15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45265849-4526778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962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574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12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25A2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6435992-648256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2428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7460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329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9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PARCL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88394486-8845221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94745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7728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07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9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ELP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03444955-20346048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6389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5956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31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9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ZBTB1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44212198-24422077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717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763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15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9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CYP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75519602-7554512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4943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.20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3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9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27A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53746829-15375263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0827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9364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76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9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GF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123747862-12384412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4.081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8.880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208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0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ZRAP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56378591-5649495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3039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28297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4.228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NXA1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168867824-16910884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4085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284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84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0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WDR6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85464829-8559882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4610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366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928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0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KRT1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39679867-3968456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4012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385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087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0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FATC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24834878-2484881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1.972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9.45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73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0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SPA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127997131-12800360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9.96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4.3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57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CAN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46188474-4645970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1838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919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741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INAGL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32042115-3205328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786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1088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443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UGCT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40174574-4090036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2483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1612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12orf5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64616116-6479084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2807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6788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5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MIGO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10046796-11005236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723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7382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43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GS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63038564-16304659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685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5293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94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DM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10326226-1032894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5.77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1.326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988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GF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110834039-11093342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814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541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66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ZNF4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21987751-2203492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784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796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7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1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XDC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3722847-375410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9.12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9.173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86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2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USP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72185228-17220477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5.110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8.964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391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2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S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31745231-3176373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.27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6328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859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2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NAI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49830248-4983486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723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1131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92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2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TOH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85978466-8601518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1.550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6.649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4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2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PFIA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02995625-20304786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7867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476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54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3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MNN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24775158-2478632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789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974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606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4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6677714-673761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8631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8768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7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HIC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X:72782983-7290693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4141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469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35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M96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64364757-6438621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2.377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32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444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4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AG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81880044-8202433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653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0278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06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4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ALD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134429002-13465547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65.79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8.07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497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4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ITPNC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65373574-6569337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4603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1524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66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FSD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145734456-14573659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5748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3805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314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5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18orf5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:51850727-5191158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403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5920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84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NND1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126118448-12669243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062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2608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013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5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1orf19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30972696-23100533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519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312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869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6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AS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:114518602-11456980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7.70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2.40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32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6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T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X:23801274-2380434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4.86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9.418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297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6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LEC2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10005582-1002273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40515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373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2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6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PTSS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34393436-3493198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22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241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836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6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M154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82555150-8257727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101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6651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4.920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7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OP5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:2632018-264486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77.41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40.1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569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7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BCC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16043433-1623693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630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1562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006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7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D36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:79959507-8030859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095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9984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43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7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PL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:39708886-3971639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97.33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56.42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318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7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ZDHHC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X:128937184-12897788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371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2464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973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8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CDC13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09403132-10950193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02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3688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8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8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C14L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75082797-7521326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72.6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644.5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498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8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OPBP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133317018-13338082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9374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.26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97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L7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35852796-3587970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284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1007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565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9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FIT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:90973325-9118075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4432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339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8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9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ZER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131486723-13153469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1676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8958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6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9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ADD45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2476119-247887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0.290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5.65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510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39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IIAD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51673501-15170228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5683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1464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36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LOC1S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:102033712-10204657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0.859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8.143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416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TPS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41445006-4147846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9919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3348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053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NPD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41371313-14139260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548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.480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782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BOAT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54677105-5469373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.495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0033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735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GFBR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30647993-3073748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7.625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2.070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068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CUBE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35181700-3522129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3.016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.153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03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TC2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40086887-4011764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86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37229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99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YGM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64513860-6452776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8773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71769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3.456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HL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38462400-3847127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622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37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794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RSK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55793439-5582390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5031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351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49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BLN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92335755-9241434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7631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0604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36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0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43A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1472560-153305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5104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329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5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1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RPL39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:26957967-2697982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.005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5.732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85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17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TP2A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110718560-11078905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9.301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1.849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303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1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MKLR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108681820-10873318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.355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6.387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900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1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DST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49855093-14993777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3.102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.254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966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2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BP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89472348-8948857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1686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.270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35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24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ERPUD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56965959-5697779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1.9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6.654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53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3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M19A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:48885271-4924672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2839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8488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912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3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AA30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57857261-5788263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1749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1266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714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3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MD4A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4:55032690-5526003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3610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6700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233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CDC8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96085932-9612308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3202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6054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159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L14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121072018-12138475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169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86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93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CD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1610185-161420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4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5677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36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OCK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213107-74610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5420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6675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313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RICH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564745-121258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0863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160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1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1A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4490443-466667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6729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436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31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APKAPK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50643920-5068672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0.236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2.904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446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T1F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56691605-5669461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41270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384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74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ARRES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63304280-6331393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718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2340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04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WDR7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90306158-19034029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4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.307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29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4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RAP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:35949842-3627584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73918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7895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53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PM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:63334452-6336411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54.3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08.21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807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5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SRB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6:1987860-199332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6239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1172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087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5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CDC85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:65657176-6566826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8.376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7.269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754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6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IGFBP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217497550-21752915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.146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.73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00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62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ANBA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0:35918040-3594566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8989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1949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76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6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ZNF28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00374067-20045268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.231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182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238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6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PR153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6307405-632103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3885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348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583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7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ZNF44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:44481261-4451916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1055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7164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55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79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YS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9:49471381-4949656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1.923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3.199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31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7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ENPK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64813592-64858998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.777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0.13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825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81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LOVL5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53132195-5321394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9.056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0.784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722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84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TV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7:41561232-4168770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20302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6645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093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86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LM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:31500757-3151605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7.106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7.467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0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8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D58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117057156-11711366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8232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264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8177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9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DM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2:69201841-6936535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8.86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7.632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98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9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DAH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85731930-86043933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8.553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2.86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7442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9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ING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33176065-33180800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1.7726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3244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846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495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CL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232318241-23234835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7.04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5.159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6982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0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TX1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102668914-102737639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4.6435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808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498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0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PTOR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120879658-12106315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3182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3372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304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0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COA7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26102279-12625226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.0114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5.073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9119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07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TAT4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:191886251-19201632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.25801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8389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825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1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DLIM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:96997328-97050781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61665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218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10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12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MOD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:201857218-20191571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.44729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40077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1.85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13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SH1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:148558720-14887318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5857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7.1039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5754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16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SC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72740401-73034094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.7518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.1981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-0.9076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1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LC35D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9:99082986-99145992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6.35598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.760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7595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18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CDC102B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8:66340924-66722426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140584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61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.233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185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RPS28,TPD5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8:80830951-81143467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3.2583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3.4593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6847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2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NX2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:122110690-122165925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2.8122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34.464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5953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0.0521</w:t>
            </w:r>
          </w:p>
        </w:tc>
      </w:tr>
      <w:tr>
        <w:trPr>
          <w:trHeight w:val="315" w:hRule="atLeast"/>
        </w:trPr>
        <w:tc>
          <w:tcPr>
            <w:tcW w:w="2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192" w:type="dxa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19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0192" w:type="dxa"/>
            <w:gridSpan w:val="4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 Itali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4T07:11:00Z</dcterms:created>
  <dc:creator>Acer</dc:creator>
  <dc:description/>
  <cp:keywords/>
  <dc:language>en-US</dc:language>
  <cp:lastModifiedBy>Kashyap, Sujit</cp:lastModifiedBy>
  <dcterms:modified xsi:type="dcterms:W3CDTF">2025-06-22T16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AB11DDCFBBD41E99D5576844BB29B8_42</vt:lpwstr>
  </property>
  <property fmtid="{D5CDD505-2E9C-101B-9397-08002B2CF9AE}" pid="3" name="KSOProductBuildVer">
    <vt:lpwstr>1033-6.14.0.8716</vt:lpwstr>
  </property>
</Properties>
</file>